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1EE2" w:rsidRPr="005B0F93" w:rsidRDefault="00571EE2" w:rsidP="00571EE2">
      <w:pPr>
        <w:rPr>
          <w:rFonts w:cs="Times New Roman"/>
          <w:b/>
          <w:lang w:val="en-GB"/>
        </w:rPr>
      </w:pPr>
      <w:r w:rsidRPr="005B0F93">
        <w:rPr>
          <w:rFonts w:cs="Times New Roman"/>
          <w:b/>
          <w:lang w:val="en-GB"/>
        </w:rPr>
        <w:t>SUPPLEMENTAL FIGURE LEGENDS</w:t>
      </w:r>
    </w:p>
    <w:p w:rsidR="00571EE2" w:rsidRDefault="00571EE2" w:rsidP="00571EE2">
      <w:pPr>
        <w:rPr>
          <w:rFonts w:cs="Times New Roman"/>
          <w:lang w:val="en-GB"/>
        </w:rPr>
      </w:pPr>
    </w:p>
    <w:p w:rsidR="00571EE2" w:rsidRDefault="00571EE2" w:rsidP="00571EE2">
      <w:pPr>
        <w:spacing w:line="480" w:lineRule="auto"/>
        <w:rPr>
          <w:rFonts w:cs="Times New Roman"/>
          <w:b/>
          <w:lang w:val="en-GB"/>
        </w:rPr>
      </w:pPr>
      <w:bookmarkStart w:id="0" w:name="_GoBack"/>
      <w:r w:rsidRPr="00F732BE">
        <w:rPr>
          <w:b/>
          <w:bCs/>
          <w:lang w:val="en-GB"/>
        </w:rPr>
        <w:t>Figure S1. Visualisation</w:t>
      </w:r>
      <w:r w:rsidRPr="00F732BE">
        <w:rPr>
          <w:rFonts w:cs="Times New Roman"/>
          <w:b/>
          <w:lang w:val="en-GB"/>
        </w:rPr>
        <w:t xml:space="preserve"> of the activity intensity histograms based on one minute non-overlapping activity intensity processing (black line and darker shading), and 5 second non-overlapping activity intensity mean amplitude deviation (MAD) processing (grey line and lighter shading). Only participants with at least 3 days wear included. Mean values plotted with solid lines, and the shaded areas correspond to the 95% confidence interval.</w:t>
      </w:r>
    </w:p>
    <w:bookmarkEnd w:id="0"/>
    <w:p w:rsidR="00571EE2" w:rsidRPr="005B0F93" w:rsidRDefault="00571EE2" w:rsidP="00571EE2">
      <w:pPr>
        <w:rPr>
          <w:b/>
          <w:bCs/>
          <w:lang w:val="en-GB"/>
        </w:rPr>
      </w:pPr>
    </w:p>
    <w:p w:rsidR="00571EE2" w:rsidRPr="005B0F93" w:rsidRDefault="00571EE2" w:rsidP="00571EE2">
      <w:pPr>
        <w:spacing w:line="480" w:lineRule="auto"/>
        <w:rPr>
          <w:b/>
          <w:bCs/>
          <w:lang w:val="en-GB"/>
        </w:rPr>
      </w:pPr>
      <w:r w:rsidRPr="005B0F93">
        <w:rPr>
          <w:b/>
          <w:bCs/>
          <w:lang w:val="en-GB"/>
        </w:rPr>
        <w:t xml:space="preserve">Figure S2. Visualisation of the activity intensity histogram normalised to the intensity corresponding to </w:t>
      </w:r>
      <w:proofErr w:type="gramStart"/>
      <w:r w:rsidRPr="005B0F93">
        <w:rPr>
          <w:b/>
          <w:bCs/>
          <w:lang w:val="en-GB"/>
        </w:rPr>
        <w:t>3</w:t>
      </w:r>
      <w:proofErr w:type="gramEnd"/>
      <w:r w:rsidRPr="005B0F93">
        <w:rPr>
          <w:b/>
          <w:bCs/>
          <w:lang w:val="en-GB"/>
        </w:rPr>
        <w:t xml:space="preserve"> metabolic equivalents of a task (MET) for adults, and 4 METs for children based on 5 second non-overlapping MAD values. Solid lines are group means, and shaded areas the 95% confidence interval</w:t>
      </w:r>
    </w:p>
    <w:p w:rsidR="00E42590" w:rsidRPr="00571EE2" w:rsidRDefault="00E42590">
      <w:pPr>
        <w:rPr>
          <w:lang w:val="en-GB"/>
        </w:rPr>
      </w:pPr>
    </w:p>
    <w:sectPr w:rsidR="00E42590" w:rsidRPr="00571E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5E9"/>
    <w:rsid w:val="000067EC"/>
    <w:rsid w:val="00012E4C"/>
    <w:rsid w:val="00024177"/>
    <w:rsid w:val="0003128D"/>
    <w:rsid w:val="00035A96"/>
    <w:rsid w:val="00062FBC"/>
    <w:rsid w:val="00072F80"/>
    <w:rsid w:val="00095625"/>
    <w:rsid w:val="000A4C7D"/>
    <w:rsid w:val="000D30CE"/>
    <w:rsid w:val="000F2395"/>
    <w:rsid w:val="001057D1"/>
    <w:rsid w:val="001058B1"/>
    <w:rsid w:val="00106E71"/>
    <w:rsid w:val="00110386"/>
    <w:rsid w:val="0012187C"/>
    <w:rsid w:val="0013092B"/>
    <w:rsid w:val="00141615"/>
    <w:rsid w:val="00143882"/>
    <w:rsid w:val="00165935"/>
    <w:rsid w:val="00173204"/>
    <w:rsid w:val="0018215D"/>
    <w:rsid w:val="00185F15"/>
    <w:rsid w:val="0018614A"/>
    <w:rsid w:val="001930DD"/>
    <w:rsid w:val="001943AF"/>
    <w:rsid w:val="00196534"/>
    <w:rsid w:val="00196F4B"/>
    <w:rsid w:val="001A4C4F"/>
    <w:rsid w:val="001C41F9"/>
    <w:rsid w:val="001C7CB6"/>
    <w:rsid w:val="001D3069"/>
    <w:rsid w:val="001D33CC"/>
    <w:rsid w:val="001D3CC6"/>
    <w:rsid w:val="00216D5D"/>
    <w:rsid w:val="00222B26"/>
    <w:rsid w:val="002234DA"/>
    <w:rsid w:val="00224340"/>
    <w:rsid w:val="002374E0"/>
    <w:rsid w:val="002477D7"/>
    <w:rsid w:val="002536CC"/>
    <w:rsid w:val="00254504"/>
    <w:rsid w:val="0025511C"/>
    <w:rsid w:val="00265CFC"/>
    <w:rsid w:val="00270065"/>
    <w:rsid w:val="00271156"/>
    <w:rsid w:val="00273A93"/>
    <w:rsid w:val="00277BFC"/>
    <w:rsid w:val="00282911"/>
    <w:rsid w:val="00284EB0"/>
    <w:rsid w:val="00293E40"/>
    <w:rsid w:val="00297A6F"/>
    <w:rsid w:val="002A3C81"/>
    <w:rsid w:val="002B517C"/>
    <w:rsid w:val="002B61EE"/>
    <w:rsid w:val="002C1C7B"/>
    <w:rsid w:val="002C2253"/>
    <w:rsid w:val="002C435F"/>
    <w:rsid w:val="002C6540"/>
    <w:rsid w:val="002D344D"/>
    <w:rsid w:val="002F1968"/>
    <w:rsid w:val="00302FF5"/>
    <w:rsid w:val="00340E33"/>
    <w:rsid w:val="00357119"/>
    <w:rsid w:val="00366E1C"/>
    <w:rsid w:val="003670D0"/>
    <w:rsid w:val="003932E4"/>
    <w:rsid w:val="003955DE"/>
    <w:rsid w:val="00396FD3"/>
    <w:rsid w:val="0039782A"/>
    <w:rsid w:val="003A4865"/>
    <w:rsid w:val="003A5A3C"/>
    <w:rsid w:val="003B183F"/>
    <w:rsid w:val="003C144A"/>
    <w:rsid w:val="0041218A"/>
    <w:rsid w:val="0045493A"/>
    <w:rsid w:val="004550EF"/>
    <w:rsid w:val="00464C77"/>
    <w:rsid w:val="00466B52"/>
    <w:rsid w:val="004756B2"/>
    <w:rsid w:val="00494EDC"/>
    <w:rsid w:val="004E1D0C"/>
    <w:rsid w:val="004F0DC7"/>
    <w:rsid w:val="004F18E6"/>
    <w:rsid w:val="00505972"/>
    <w:rsid w:val="00506A98"/>
    <w:rsid w:val="00520FF8"/>
    <w:rsid w:val="005313F6"/>
    <w:rsid w:val="00571EE2"/>
    <w:rsid w:val="005A6ABD"/>
    <w:rsid w:val="005B4157"/>
    <w:rsid w:val="005C5A02"/>
    <w:rsid w:val="005D05E9"/>
    <w:rsid w:val="005D7E77"/>
    <w:rsid w:val="005E7386"/>
    <w:rsid w:val="005F257F"/>
    <w:rsid w:val="00600124"/>
    <w:rsid w:val="00603114"/>
    <w:rsid w:val="0060657D"/>
    <w:rsid w:val="00614F2A"/>
    <w:rsid w:val="00616F46"/>
    <w:rsid w:val="00631DDA"/>
    <w:rsid w:val="006348E4"/>
    <w:rsid w:val="0063518C"/>
    <w:rsid w:val="006779F0"/>
    <w:rsid w:val="00691E49"/>
    <w:rsid w:val="006B6ED5"/>
    <w:rsid w:val="006D591E"/>
    <w:rsid w:val="006E2C88"/>
    <w:rsid w:val="006F0C7E"/>
    <w:rsid w:val="006F3993"/>
    <w:rsid w:val="006F3E76"/>
    <w:rsid w:val="006F4883"/>
    <w:rsid w:val="006F7843"/>
    <w:rsid w:val="007050F6"/>
    <w:rsid w:val="00721C00"/>
    <w:rsid w:val="00726C90"/>
    <w:rsid w:val="0075634D"/>
    <w:rsid w:val="00757AD6"/>
    <w:rsid w:val="0076388B"/>
    <w:rsid w:val="00764B32"/>
    <w:rsid w:val="007661A2"/>
    <w:rsid w:val="00766CD3"/>
    <w:rsid w:val="00766FA7"/>
    <w:rsid w:val="00771231"/>
    <w:rsid w:val="007A37FC"/>
    <w:rsid w:val="007A3E54"/>
    <w:rsid w:val="007A558C"/>
    <w:rsid w:val="007A7123"/>
    <w:rsid w:val="007B4241"/>
    <w:rsid w:val="007B6999"/>
    <w:rsid w:val="007C08BE"/>
    <w:rsid w:val="007D2049"/>
    <w:rsid w:val="007D31F4"/>
    <w:rsid w:val="007D4478"/>
    <w:rsid w:val="007E267B"/>
    <w:rsid w:val="007E7BEF"/>
    <w:rsid w:val="00803E3F"/>
    <w:rsid w:val="00825C31"/>
    <w:rsid w:val="00826A7A"/>
    <w:rsid w:val="00830D5C"/>
    <w:rsid w:val="00832975"/>
    <w:rsid w:val="0084425A"/>
    <w:rsid w:val="00844AC5"/>
    <w:rsid w:val="00846680"/>
    <w:rsid w:val="00847BE2"/>
    <w:rsid w:val="00853946"/>
    <w:rsid w:val="00855BD5"/>
    <w:rsid w:val="00866D0B"/>
    <w:rsid w:val="008678B3"/>
    <w:rsid w:val="00867A08"/>
    <w:rsid w:val="00867B8E"/>
    <w:rsid w:val="008703FD"/>
    <w:rsid w:val="00870E7C"/>
    <w:rsid w:val="00895F7B"/>
    <w:rsid w:val="0089723A"/>
    <w:rsid w:val="00897B7A"/>
    <w:rsid w:val="00897C97"/>
    <w:rsid w:val="008A3CB2"/>
    <w:rsid w:val="008B1DB5"/>
    <w:rsid w:val="008C1897"/>
    <w:rsid w:val="008C2D07"/>
    <w:rsid w:val="008C4DCE"/>
    <w:rsid w:val="008D6C31"/>
    <w:rsid w:val="008F0E06"/>
    <w:rsid w:val="008F62EA"/>
    <w:rsid w:val="009009E0"/>
    <w:rsid w:val="00905446"/>
    <w:rsid w:val="00906F61"/>
    <w:rsid w:val="00907667"/>
    <w:rsid w:val="0092723D"/>
    <w:rsid w:val="0094243D"/>
    <w:rsid w:val="00942DB9"/>
    <w:rsid w:val="0095043A"/>
    <w:rsid w:val="00965D03"/>
    <w:rsid w:val="009663C3"/>
    <w:rsid w:val="009672F1"/>
    <w:rsid w:val="00975D5F"/>
    <w:rsid w:val="009776DE"/>
    <w:rsid w:val="009E47D9"/>
    <w:rsid w:val="009F5BE6"/>
    <w:rsid w:val="00A05A30"/>
    <w:rsid w:val="00A0755C"/>
    <w:rsid w:val="00A24AD9"/>
    <w:rsid w:val="00A27AAE"/>
    <w:rsid w:val="00A33797"/>
    <w:rsid w:val="00A4094E"/>
    <w:rsid w:val="00A40F1D"/>
    <w:rsid w:val="00A43E51"/>
    <w:rsid w:val="00A50474"/>
    <w:rsid w:val="00A55D7F"/>
    <w:rsid w:val="00A55D8D"/>
    <w:rsid w:val="00A60A3A"/>
    <w:rsid w:val="00A62254"/>
    <w:rsid w:val="00A669B6"/>
    <w:rsid w:val="00A66E26"/>
    <w:rsid w:val="00A67CF5"/>
    <w:rsid w:val="00A7513D"/>
    <w:rsid w:val="00A8370A"/>
    <w:rsid w:val="00A9178E"/>
    <w:rsid w:val="00A95C19"/>
    <w:rsid w:val="00AA04F3"/>
    <w:rsid w:val="00AA2030"/>
    <w:rsid w:val="00AA710D"/>
    <w:rsid w:val="00AA75F2"/>
    <w:rsid w:val="00AB0E80"/>
    <w:rsid w:val="00AB2E8C"/>
    <w:rsid w:val="00AC12DC"/>
    <w:rsid w:val="00AC70AF"/>
    <w:rsid w:val="00AD1189"/>
    <w:rsid w:val="00AD2E1C"/>
    <w:rsid w:val="00AE1D46"/>
    <w:rsid w:val="00AE76E2"/>
    <w:rsid w:val="00B22FB2"/>
    <w:rsid w:val="00B23C8C"/>
    <w:rsid w:val="00B35F22"/>
    <w:rsid w:val="00B4389E"/>
    <w:rsid w:val="00B552E8"/>
    <w:rsid w:val="00B63730"/>
    <w:rsid w:val="00B76F57"/>
    <w:rsid w:val="00B91C4F"/>
    <w:rsid w:val="00B97449"/>
    <w:rsid w:val="00BB3BE1"/>
    <w:rsid w:val="00BB6A2B"/>
    <w:rsid w:val="00BC1E12"/>
    <w:rsid w:val="00BC2FF1"/>
    <w:rsid w:val="00BD407B"/>
    <w:rsid w:val="00BE10CA"/>
    <w:rsid w:val="00BE3738"/>
    <w:rsid w:val="00BF0DA8"/>
    <w:rsid w:val="00C047DE"/>
    <w:rsid w:val="00C05906"/>
    <w:rsid w:val="00C14279"/>
    <w:rsid w:val="00C155FE"/>
    <w:rsid w:val="00C25CAD"/>
    <w:rsid w:val="00C360BE"/>
    <w:rsid w:val="00C36C5B"/>
    <w:rsid w:val="00C40E36"/>
    <w:rsid w:val="00C47A74"/>
    <w:rsid w:val="00C53FED"/>
    <w:rsid w:val="00C56FE9"/>
    <w:rsid w:val="00C6378F"/>
    <w:rsid w:val="00C67362"/>
    <w:rsid w:val="00C67381"/>
    <w:rsid w:val="00CA04DD"/>
    <w:rsid w:val="00CA6964"/>
    <w:rsid w:val="00CA7052"/>
    <w:rsid w:val="00CA75B3"/>
    <w:rsid w:val="00CB0317"/>
    <w:rsid w:val="00CB7F66"/>
    <w:rsid w:val="00CC571F"/>
    <w:rsid w:val="00CE553A"/>
    <w:rsid w:val="00CF0F48"/>
    <w:rsid w:val="00D012E1"/>
    <w:rsid w:val="00D01AB7"/>
    <w:rsid w:val="00D13FAF"/>
    <w:rsid w:val="00D21B5C"/>
    <w:rsid w:val="00D6051A"/>
    <w:rsid w:val="00D640C4"/>
    <w:rsid w:val="00D70651"/>
    <w:rsid w:val="00D9411F"/>
    <w:rsid w:val="00DA06BB"/>
    <w:rsid w:val="00DA364F"/>
    <w:rsid w:val="00DB4CEB"/>
    <w:rsid w:val="00DC73C0"/>
    <w:rsid w:val="00DC755D"/>
    <w:rsid w:val="00DD3E5A"/>
    <w:rsid w:val="00DD5BDC"/>
    <w:rsid w:val="00DF1856"/>
    <w:rsid w:val="00DF2BD7"/>
    <w:rsid w:val="00DF336D"/>
    <w:rsid w:val="00E035E9"/>
    <w:rsid w:val="00E16A30"/>
    <w:rsid w:val="00E261D5"/>
    <w:rsid w:val="00E277FC"/>
    <w:rsid w:val="00E34859"/>
    <w:rsid w:val="00E367F5"/>
    <w:rsid w:val="00E42590"/>
    <w:rsid w:val="00E64750"/>
    <w:rsid w:val="00E66973"/>
    <w:rsid w:val="00E73585"/>
    <w:rsid w:val="00E758B8"/>
    <w:rsid w:val="00E7694A"/>
    <w:rsid w:val="00E85439"/>
    <w:rsid w:val="00E8591E"/>
    <w:rsid w:val="00E9475D"/>
    <w:rsid w:val="00E95D0F"/>
    <w:rsid w:val="00E97656"/>
    <w:rsid w:val="00EA2239"/>
    <w:rsid w:val="00EA2FA2"/>
    <w:rsid w:val="00EA526B"/>
    <w:rsid w:val="00EB5F7F"/>
    <w:rsid w:val="00EF45DF"/>
    <w:rsid w:val="00F018A6"/>
    <w:rsid w:val="00F14129"/>
    <w:rsid w:val="00F35F47"/>
    <w:rsid w:val="00F374E1"/>
    <w:rsid w:val="00F43A82"/>
    <w:rsid w:val="00F55330"/>
    <w:rsid w:val="00F55637"/>
    <w:rsid w:val="00F617BD"/>
    <w:rsid w:val="00F651CC"/>
    <w:rsid w:val="00F743EE"/>
    <w:rsid w:val="00F859FF"/>
    <w:rsid w:val="00FA56DA"/>
    <w:rsid w:val="00FA6F75"/>
    <w:rsid w:val="00FC3496"/>
    <w:rsid w:val="00FC6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D74DDB-EB20-4980-B10A-9EE4D8DD0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1EE2"/>
    <w:rPr>
      <w:rFonts w:ascii="Times New Roman" w:eastAsia="SimSu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689</Characters>
  <Application>Microsoft Office Word</Application>
  <DocSecurity>0</DocSecurity>
  <Lines>5</Lines>
  <Paragraphs>1</Paragraphs>
  <ScaleCrop>false</ScaleCrop>
  <Company>University Of Jyväskylä</Company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talainen, Timo</dc:creator>
  <cp:keywords/>
  <dc:description/>
  <cp:lastModifiedBy>Rantalainen, Timo</cp:lastModifiedBy>
  <cp:revision>2</cp:revision>
  <dcterms:created xsi:type="dcterms:W3CDTF">2020-08-24T06:10:00Z</dcterms:created>
  <dcterms:modified xsi:type="dcterms:W3CDTF">2020-08-24T06:10:00Z</dcterms:modified>
</cp:coreProperties>
</file>